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EC1" w:rsidRPr="00D61EC1" w:rsidRDefault="00D61EC1" w:rsidP="00D61EC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61EC1">
        <w:rPr>
          <w:rFonts w:ascii="Times New Roman" w:hAnsi="Times New Roman" w:cs="Times New Roman"/>
          <w:b/>
          <w:sz w:val="24"/>
          <w:szCs w:val="24"/>
          <w:lang w:val="en-US"/>
        </w:rPr>
        <w:t>Albumin evokes Ca</w:t>
      </w:r>
      <w:r w:rsidRPr="00D61E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D61EC1">
        <w:rPr>
          <w:rFonts w:ascii="Times New Roman" w:hAnsi="Times New Roman" w:cs="Times New Roman"/>
          <w:b/>
          <w:sz w:val="24"/>
          <w:szCs w:val="24"/>
          <w:lang w:val="en-US"/>
        </w:rPr>
        <w:t>-induced cell oxidative stress and apoptosis through TRPM2 channel in renal collecting duct cells reduced by curcumin</w:t>
      </w:r>
    </w:p>
    <w:p w:rsidR="00D61EC1" w:rsidRPr="00D61EC1" w:rsidRDefault="00D61EC1" w:rsidP="00D61EC1">
      <w:pPr>
        <w:spacing w:after="0" w:line="360" w:lineRule="auto"/>
        <w:ind w:firstLine="3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:rsidR="00D61EC1" w:rsidRPr="0029752F" w:rsidRDefault="00D61EC1" w:rsidP="00D61EC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Mustafa Nazıroğlu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,3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, Bilal Çiğ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Yener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Yaz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ğ</w:t>
      </w:r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n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Gerburg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. Schwaerzer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Franziska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ilig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,5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László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cze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,6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61EC1" w:rsidRPr="0029752F" w:rsidRDefault="00D61EC1" w:rsidP="00D61EC1">
      <w:pPr>
        <w:spacing w:after="0" w:line="360" w:lineRule="auto"/>
        <w:ind w:firstLine="3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1EC1" w:rsidRPr="0029752F" w:rsidRDefault="00D61EC1" w:rsidP="00D61E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Neuroscience Research Center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, Turkey </w:t>
      </w:r>
    </w:p>
    <w:p w:rsidR="00D61EC1" w:rsidRPr="0029752F" w:rsidRDefault="00D61EC1" w:rsidP="00D61E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Department of Biophysics, Faculty of Medicine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:rsidR="00D61EC1" w:rsidRPr="0029752F" w:rsidRDefault="00D61EC1" w:rsidP="00D61E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cience, Health Science Institute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:rsidR="00D61EC1" w:rsidRPr="0029752F" w:rsidRDefault="00D61EC1" w:rsidP="00D61EC1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stitute of Anatomy, Christian-</w:t>
      </w:r>
      <w:proofErr w:type="spellStart"/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brechts</w:t>
      </w:r>
      <w:proofErr w:type="spellEnd"/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University of Kiel, Kiel, Germany.</w:t>
      </w:r>
    </w:p>
    <w:p w:rsidR="00D61EC1" w:rsidRPr="0029752F" w:rsidRDefault="00D61EC1" w:rsidP="00D61EC1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>Anatomy, Department of Medicine, University of Fribourg, Fribourg, Switzerland</w:t>
      </w:r>
    </w:p>
    <w:p w:rsidR="00426454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Independent Scientist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Neuchhat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Switzerland</w:t>
      </w: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1EC1" w:rsidRDefault="00D61EC1" w:rsidP="00D61EC1"/>
    <w:p w:rsidR="00AD71CB" w:rsidRDefault="00284420">
      <w:r>
        <w:lastRenderedPageBreak/>
        <w:t>A</w:t>
      </w:r>
      <w:r>
        <w:object w:dxaOrig="5408" w:dyaOrig="52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2pt;height:127.05pt" o:ole="">
            <v:imagedata r:id="rId5" o:title=""/>
          </v:shape>
          <o:OLEObject Type="Embed" ProgID="Prism5.Document" ShapeID="_x0000_i1025" DrawAspect="Content" ObjectID="_1620593341" r:id="rId6"/>
        </w:object>
      </w:r>
      <w:r>
        <w:t>B</w:t>
      </w:r>
      <w:r>
        <w:object w:dxaOrig="5580" w:dyaOrig="5177">
          <v:shape id="_x0000_i1026" type="#_x0000_t75" style="width:138.6pt;height:127.85pt;mso-position-horizontal:absolute" o:ole="">
            <v:imagedata r:id="rId7" o:title=""/>
          </v:shape>
          <o:OLEObject Type="Embed" ProgID="Prism5.Document" ShapeID="_x0000_i1026" DrawAspect="Content" ObjectID="_1620593342" r:id="rId8"/>
        </w:object>
      </w:r>
      <w:r>
        <w:t>C</w:t>
      </w:r>
      <w:r w:rsidR="00FF6222">
        <w:object w:dxaOrig="5580" w:dyaOrig="5314">
          <v:shape id="_x0000_i1027" type="#_x0000_t75" style="width:134.5pt;height:128.3pt" o:ole="">
            <v:imagedata r:id="rId9" o:title=""/>
          </v:shape>
          <o:OLEObject Type="Embed" ProgID="Prism5.Document" ShapeID="_x0000_i1027" DrawAspect="Content" ObjectID="_1620593343" r:id="rId10"/>
        </w:object>
      </w:r>
      <w:r w:rsidR="00AD71CB">
        <w:t xml:space="preserve">     </w:t>
      </w:r>
    </w:p>
    <w:p w:rsidR="00FF6222" w:rsidRDefault="00284420">
      <w:r>
        <w:t>D</w:t>
      </w:r>
      <w:r w:rsidR="00AD71CB">
        <w:object w:dxaOrig="5840" w:dyaOrig="5202">
          <v:shape id="_x0000_i1028" type="#_x0000_t75" style="width:143.15pt;height:127.05pt" o:ole="">
            <v:imagedata r:id="rId11" o:title=""/>
          </v:shape>
          <o:OLEObject Type="Embed" ProgID="Prism5.Document" ShapeID="_x0000_i1028" DrawAspect="Content" ObjectID="_1620593344" r:id="rId12"/>
        </w:object>
      </w:r>
      <w:r>
        <w:t>E</w:t>
      </w:r>
      <w:r w:rsidR="00AD71CB">
        <w:object w:dxaOrig="5840" w:dyaOrig="5177">
          <v:shape id="_x0000_i1029" type="#_x0000_t75" style="width:2in;height:127.85pt" o:ole="">
            <v:imagedata r:id="rId13" o:title=""/>
          </v:shape>
          <o:OLEObject Type="Embed" ProgID="Prism5.Document" ShapeID="_x0000_i1029" DrawAspect="Content" ObjectID="_1620593345" r:id="rId14"/>
        </w:object>
      </w:r>
      <w:r>
        <w:t>F</w:t>
      </w:r>
      <w:r w:rsidR="00AD71CB">
        <w:object w:dxaOrig="5840" w:dyaOrig="5314">
          <v:shape id="_x0000_i1030" type="#_x0000_t75" style="width:139.85pt;height:128.3pt" o:ole="">
            <v:imagedata r:id="rId15" o:title=""/>
          </v:shape>
          <o:OLEObject Type="Embed" ProgID="Prism5.Document" ShapeID="_x0000_i1030" DrawAspect="Content" ObjectID="_1620593346" r:id="rId16"/>
        </w:object>
      </w:r>
    </w:p>
    <w:p w:rsidR="00426454" w:rsidRPr="00472BE7" w:rsidRDefault="00426454" w:rsidP="00667DA7">
      <w:pPr>
        <w:rPr>
          <w:sz w:val="24"/>
          <w:szCs w:val="24"/>
        </w:rPr>
      </w:pPr>
      <w:r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.1 Ampl</w:t>
      </w:r>
      <w:r w:rsidR="008C0F8E"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t</w:t>
      </w:r>
      <w:r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</w:t>
      </w:r>
      <w:r w:rsidR="008C0F8E"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s and fre</w:t>
      </w:r>
      <w:r w:rsidR="008C0F8E"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q</w:t>
      </w:r>
      <w:r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uencies </w:t>
      </w:r>
      <w:r w:rsidR="004A7F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</w:t>
      </w:r>
      <w:r w:rsidR="00667DA7"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, B, C</w:t>
      </w:r>
      <w:r w:rsidR="00667DA7" w:rsidRPr="004A7F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4A7F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tistical comparison of the amplitudes of the evoked Ca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+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s with</w:t>
      </w:r>
      <w:r w:rsidR="004A7F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without curcumin pretreatment </w:t>
      </w:r>
      <w:r w:rsidR="004A7F12" w:rsidRPr="004A7F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</w:t>
      </w:r>
      <w:r w:rsidR="00667DA7"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, E, F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A7F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tistical comparison of the amplitudes of the evoked Ca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+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s 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667DA7"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h/without curcumin pretreatment.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ounds were administered in the following concentrations: BSA</w:t>
      </w:r>
      <w:r w:rsidR="000C37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 ng/</w:t>
      </w:r>
      <w:proofErr w:type="gramStart"/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l ,</w:t>
      </w:r>
      <w:proofErr w:type="gramEnd"/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P 5µM, H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0.15%  CURC pre-treatment </w:t>
      </w:r>
      <w:r w:rsidRPr="00472BE7">
        <w:rPr>
          <w:rStyle w:val="st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 µM, 5 min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</w:p>
    <w:p w:rsidR="00FF6222" w:rsidRDefault="00FF6222"/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290CA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84633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46338" w:rsidRDefault="00846338" w:rsidP="00846338">
      <w:pPr>
        <w:spacing w:after="0"/>
        <w:rPr>
          <w:rFonts w:ascii="Times New Roman" w:hAnsi="Times New Roman" w:cs="Times New Roman"/>
        </w:rPr>
      </w:pPr>
    </w:p>
    <w:p w:rsidR="00846338" w:rsidRDefault="008C5C2A" w:rsidP="0084633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3624072" cy="2734056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tex, medulla mpkCCD cells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072" cy="273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C2A" w:rsidRDefault="008C5C2A" w:rsidP="00846338">
      <w:pPr>
        <w:spacing w:after="0"/>
        <w:rPr>
          <w:rFonts w:ascii="Times New Roman" w:hAnsi="Times New Roman" w:cs="Times New Roman"/>
        </w:rPr>
      </w:pPr>
    </w:p>
    <w:p w:rsidR="008C5C2A" w:rsidRDefault="00EE2ABB" w:rsidP="0084633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.2</w:t>
      </w:r>
      <w:r w:rsidR="008C5C2A">
        <w:rPr>
          <w:rFonts w:ascii="Times New Roman" w:hAnsi="Times New Roman" w:cs="Times New Roman"/>
        </w:rPr>
        <w:t>. TRPM2 mRNA expression in renal cortex, medulla and in mpkCCD</w:t>
      </w:r>
      <w:r w:rsidR="008C5C2A" w:rsidRPr="008C5C2A">
        <w:rPr>
          <w:rFonts w:ascii="Times New Roman" w:hAnsi="Times New Roman" w:cs="Times New Roman"/>
          <w:vertAlign w:val="subscript"/>
        </w:rPr>
        <w:t>c14</w:t>
      </w:r>
      <w:r w:rsidR="008C5C2A">
        <w:rPr>
          <w:rFonts w:ascii="Times New Roman" w:hAnsi="Times New Roman" w:cs="Times New Roman"/>
        </w:rPr>
        <w:t xml:space="preserve"> cells. Delta CT values are shown and were calculated from CT vlues of TRPM2 – CT values of 18SrRNA</w:t>
      </w:r>
      <w:r w:rsidR="00345005">
        <w:rPr>
          <w:rFonts w:ascii="Times New Roman" w:hAnsi="Times New Roman" w:cs="Times New Roman"/>
        </w:rPr>
        <w:t xml:space="preserve">, n = 3 </w:t>
      </w:r>
      <w:r w:rsidR="008C5C2A">
        <w:rPr>
          <w:rFonts w:ascii="Times New Roman" w:hAnsi="Times New Roman" w:cs="Times New Roman"/>
        </w:rPr>
        <w:t>. TRPM2 mRNA is found in the kidney cortex, medulla and mpkCCD</w:t>
      </w:r>
      <w:r w:rsidR="008C5C2A" w:rsidRPr="008C5C2A">
        <w:rPr>
          <w:rFonts w:ascii="Times New Roman" w:hAnsi="Times New Roman" w:cs="Times New Roman"/>
          <w:vertAlign w:val="subscript"/>
        </w:rPr>
        <w:t>c14</w:t>
      </w:r>
      <w:r w:rsidR="008C5C2A">
        <w:rPr>
          <w:rFonts w:ascii="Times New Roman" w:hAnsi="Times New Roman" w:cs="Times New Roman"/>
        </w:rPr>
        <w:t xml:space="preserve"> cells. </w:t>
      </w: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717819" w:rsidP="00846338">
      <w:pPr>
        <w:spacing w:after="0"/>
        <w:rPr>
          <w:rFonts w:ascii="Times New Roman" w:hAnsi="Times New Roman" w:cs="Times New Roman"/>
        </w:rPr>
      </w:pPr>
    </w:p>
    <w:p w:rsidR="00717819" w:rsidRDefault="00F904A8" w:rsidP="00846338">
      <w:pPr>
        <w:spacing w:after="0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8FB817E" wp14:editId="6F1D6191">
            <wp:extent cx="5760720" cy="406463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2C95" w:rsidRPr="00D61EC1" w:rsidRDefault="00E57D14" w:rsidP="007603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1EC1">
        <w:rPr>
          <w:rFonts w:ascii="Times New Roman" w:hAnsi="Times New Roman" w:cs="Times New Roman"/>
          <w:b/>
          <w:sz w:val="24"/>
          <w:szCs w:val="24"/>
          <w:lang w:val="en-US"/>
        </w:rPr>
        <w:t>Supplementary Fig. 3. Possible protective action of curcumin on proteinuria (albumin)-induced apoptosis and inflammation through modulation of TRPM2 signaling in the renal collecting duct cells</w:t>
      </w:r>
      <w:r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. ROS are produced in physiological and pathophysiological functions of mitochondria. Oxidative stress induces ADP-ribose (ADPR) production and DNA damage through activation of PARP1enyzme. The ADPR and ROS contact with the </w:t>
      </w:r>
      <w:proofErr w:type="spellStart"/>
      <w:r w:rsidRPr="00D61EC1">
        <w:rPr>
          <w:rFonts w:ascii="Times New Roman" w:hAnsi="Times New Roman" w:cs="Times New Roman"/>
          <w:sz w:val="24"/>
          <w:szCs w:val="24"/>
          <w:lang w:val="en-US"/>
        </w:rPr>
        <w:t>Nudix</w:t>
      </w:r>
      <w:proofErr w:type="spellEnd"/>
      <w:r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61EC1">
        <w:rPr>
          <w:rFonts w:ascii="Times New Roman" w:hAnsi="Times New Roman" w:cs="Times New Roman"/>
          <w:sz w:val="24"/>
          <w:szCs w:val="24"/>
          <w:lang w:val="en-US"/>
        </w:rPr>
        <w:t>Nud</w:t>
      </w:r>
      <w:proofErr w:type="spellEnd"/>
      <w:r w:rsidRPr="00D61EC1">
        <w:rPr>
          <w:rFonts w:ascii="Times New Roman" w:hAnsi="Times New Roman" w:cs="Times New Roman"/>
          <w:sz w:val="24"/>
          <w:szCs w:val="24"/>
          <w:lang w:val="en-US"/>
        </w:rPr>
        <w:t>) domain of TRPM2 leading to huge increases in intracellular Ca</w:t>
      </w:r>
      <w:r w:rsidRPr="00D61E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concentration,</w:t>
      </w:r>
      <w:r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BSA increases the production of ROS, promotes the </w:t>
      </w:r>
      <w:r w:rsidR="0076030E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>Ca</w:t>
      </w:r>
      <w:r w:rsidR="0076030E" w:rsidRPr="00D61EC1">
        <w:rPr>
          <w:rStyle w:val="st"/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76030E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influx via TRPM2, and increases the mitochondrial membrane potential, which further increases the ROS production. In addition, albumin induces the activation of 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>NF-</w:t>
      </w:r>
      <w:proofErr w:type="spellStart"/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>κB</w:t>
      </w:r>
      <w:proofErr w:type="spellEnd"/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and the concentration of IL-1</w:t>
      </w:r>
      <w:r w:rsidR="0076030E" w:rsidRPr="00D61EC1">
        <w:rPr>
          <w:rFonts w:ascii="Symbol" w:hAnsi="Symbol" w:cs="Times New Roman"/>
          <w:sz w:val="24"/>
          <w:szCs w:val="24"/>
          <w:lang w:val="en-US"/>
        </w:rPr>
        <w:t>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and IL-6, which results in inflammation. However, it induces </w:t>
      </w:r>
      <w:r w:rsidRPr="00D61EC1">
        <w:rPr>
          <w:rFonts w:ascii="Times New Roman" w:hAnsi="Times New Roman" w:cs="Times New Roman"/>
          <w:sz w:val="24"/>
          <w:szCs w:val="24"/>
          <w:lang w:val="en-US"/>
        </w:rPr>
        <w:t>dec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8092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ease of </w:t>
      </w:r>
      <w:r w:rsidRPr="00D61EC1">
        <w:rPr>
          <w:rFonts w:ascii="Times New Roman" w:hAnsi="Times New Roman" w:cs="Times New Roman"/>
          <w:sz w:val="24"/>
          <w:szCs w:val="24"/>
          <w:lang w:val="en-US"/>
        </w:rPr>
        <w:t>reduced glutathione (GSH) a</w:t>
      </w:r>
      <w:r w:rsidR="00A8092E" w:rsidRPr="00D61EC1">
        <w:rPr>
          <w:rFonts w:ascii="Times New Roman" w:hAnsi="Times New Roman" w:cs="Times New Roman"/>
          <w:sz w:val="24"/>
          <w:szCs w:val="24"/>
          <w:lang w:val="en-US"/>
        </w:rPr>
        <w:t>nd glutathione peroxidase (</w:t>
      </w:r>
      <w:proofErr w:type="spellStart"/>
      <w:r w:rsidR="00A8092E" w:rsidRPr="00D61EC1">
        <w:rPr>
          <w:rFonts w:ascii="Times New Roman" w:hAnsi="Times New Roman" w:cs="Times New Roman"/>
          <w:sz w:val="24"/>
          <w:szCs w:val="24"/>
          <w:lang w:val="en-US"/>
        </w:rPr>
        <w:t>GPx</w:t>
      </w:r>
      <w:proofErr w:type="spellEnd"/>
      <w:r w:rsidR="00A8092E" w:rsidRPr="00D61EC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6030E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2C95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Treatment with curcumin reduces the production of ROS, the TRPM2-dependent </w:t>
      </w:r>
      <w:r w:rsidR="00582C95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>Ca</w:t>
      </w:r>
      <w:r w:rsidR="00582C95" w:rsidRPr="00D61EC1">
        <w:rPr>
          <w:rStyle w:val="st"/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582C95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influx and the activation of </w:t>
      </w:r>
      <w:r w:rsidR="00582C95" w:rsidRPr="00D61EC1">
        <w:rPr>
          <w:rFonts w:ascii="Times New Roman" w:hAnsi="Times New Roman" w:cs="Times New Roman"/>
          <w:sz w:val="24"/>
          <w:szCs w:val="24"/>
          <w:lang w:val="en-US"/>
        </w:rPr>
        <w:t>NF-</w:t>
      </w:r>
      <w:proofErr w:type="spellStart"/>
      <w:r w:rsidR="00582C95" w:rsidRPr="00D61EC1">
        <w:rPr>
          <w:rFonts w:ascii="Times New Roman" w:hAnsi="Times New Roman" w:cs="Times New Roman"/>
          <w:sz w:val="24"/>
          <w:szCs w:val="24"/>
          <w:lang w:val="en-US"/>
        </w:rPr>
        <w:t>κB</w:t>
      </w:r>
      <w:proofErr w:type="spellEnd"/>
      <w:r w:rsidR="00582C95" w:rsidRPr="00D61EC1">
        <w:rPr>
          <w:rFonts w:ascii="Times New Roman" w:hAnsi="Times New Roman" w:cs="Times New Roman"/>
          <w:sz w:val="24"/>
          <w:szCs w:val="24"/>
          <w:lang w:val="en-US"/>
        </w:rPr>
        <w:t xml:space="preserve"> signaling</w:t>
      </w:r>
      <w:r w:rsidR="00582C95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. Therefore, </w:t>
      </w:r>
      <w:r w:rsidR="00582C95" w:rsidRPr="00D61EC1">
        <w:rPr>
          <w:rFonts w:ascii="Times New Roman" w:hAnsi="Times New Roman" w:cs="Times New Roman"/>
          <w:sz w:val="24"/>
          <w:szCs w:val="24"/>
          <w:lang w:val="en-US"/>
        </w:rPr>
        <w:t>collecting duct cells</w:t>
      </w:r>
      <w:r w:rsidR="00582C95" w:rsidRPr="00D61EC1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treated with curcumin showed a higher viability and reduced apoptosis. </w:t>
      </w:r>
    </w:p>
    <w:p w:rsidR="00E57D14" w:rsidRPr="00EE2ABB" w:rsidRDefault="00E57D14" w:rsidP="00846338">
      <w:pPr>
        <w:spacing w:after="0"/>
        <w:rPr>
          <w:rFonts w:ascii="Times New Roman" w:hAnsi="Times New Roman" w:cs="Times New Roman"/>
          <w:lang w:val="en-US"/>
        </w:rPr>
      </w:pPr>
    </w:p>
    <w:sectPr w:rsidR="00E57D14" w:rsidRPr="00EE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B059F"/>
    <w:multiLevelType w:val="hybridMultilevel"/>
    <w:tmpl w:val="1BD89B3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318"/>
    <w:rsid w:val="000339D1"/>
    <w:rsid w:val="000C3747"/>
    <w:rsid w:val="00124D89"/>
    <w:rsid w:val="00284420"/>
    <w:rsid w:val="00290CA3"/>
    <w:rsid w:val="002B790B"/>
    <w:rsid w:val="002E4318"/>
    <w:rsid w:val="00345005"/>
    <w:rsid w:val="00346775"/>
    <w:rsid w:val="00426454"/>
    <w:rsid w:val="00472BE7"/>
    <w:rsid w:val="004A7F12"/>
    <w:rsid w:val="00511A2C"/>
    <w:rsid w:val="00582C95"/>
    <w:rsid w:val="00667DA7"/>
    <w:rsid w:val="00717819"/>
    <w:rsid w:val="00734904"/>
    <w:rsid w:val="0076030E"/>
    <w:rsid w:val="007F69D3"/>
    <w:rsid w:val="00846338"/>
    <w:rsid w:val="008B13C9"/>
    <w:rsid w:val="008C0F8E"/>
    <w:rsid w:val="008C5C2A"/>
    <w:rsid w:val="00A8092E"/>
    <w:rsid w:val="00AD71CB"/>
    <w:rsid w:val="00CA5B9F"/>
    <w:rsid w:val="00D61EC1"/>
    <w:rsid w:val="00E06F4F"/>
    <w:rsid w:val="00E57D14"/>
    <w:rsid w:val="00EE2ABB"/>
    <w:rsid w:val="00EE452D"/>
    <w:rsid w:val="00F904A8"/>
    <w:rsid w:val="00FA4D91"/>
    <w:rsid w:val="00FB4306"/>
    <w:rsid w:val="00FB5BC5"/>
    <w:rsid w:val="00FF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B89E"/>
  <w15:docId w15:val="{7801E2AB-78CA-44DB-8594-435E3389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st">
    <w:name w:val="st"/>
    <w:basedOn w:val="VarsaylanParagrafYazTipi"/>
    <w:rsid w:val="00426454"/>
  </w:style>
  <w:style w:type="paragraph" w:styleId="ListeParagraf">
    <w:name w:val="List Paragraph"/>
    <w:basedOn w:val="Normal"/>
    <w:uiPriority w:val="34"/>
    <w:qFormat/>
    <w:rsid w:val="008C0F8E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0C3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C3747"/>
    <w:rPr>
      <w:rFonts w:ascii="Tahoma" w:hAnsi="Tahoma" w:cs="Tahoma"/>
      <w:sz w:val="16"/>
      <w:szCs w:val="16"/>
    </w:rPr>
  </w:style>
  <w:style w:type="paragraph" w:styleId="DzMetin">
    <w:name w:val="Plain Text"/>
    <w:basedOn w:val="Normal"/>
    <w:link w:val="DzMetinChar"/>
    <w:unhideWhenUsed/>
    <w:rsid w:val="00D61EC1"/>
    <w:pPr>
      <w:spacing w:after="0" w:line="240" w:lineRule="auto"/>
    </w:pPr>
    <w:rPr>
      <w:rFonts w:ascii="Consolas" w:hAnsi="Consolas"/>
      <w:sz w:val="21"/>
      <w:szCs w:val="21"/>
      <w:lang w:val="fr-CH"/>
    </w:rPr>
  </w:style>
  <w:style w:type="character" w:customStyle="1" w:styleId="DzMetinChar">
    <w:name w:val="Düz Metin Char"/>
    <w:basedOn w:val="VarsaylanParagrafYazTipi"/>
    <w:link w:val="DzMetin"/>
    <w:rsid w:val="00D61EC1"/>
    <w:rPr>
      <w:rFonts w:ascii="Consolas" w:hAnsi="Consolas"/>
      <w:sz w:val="21"/>
      <w:szCs w:val="21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13</Words>
  <Characters>2355</Characters>
  <Application>Microsoft Office Word</Application>
  <DocSecurity>0</DocSecurity>
  <Lines>19</Lines>
  <Paragraphs>5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ilentall Unattended Installer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ze Laszlo</dc:creator>
  <cp:lastModifiedBy>LENOVO</cp:lastModifiedBy>
  <cp:revision>16</cp:revision>
  <dcterms:created xsi:type="dcterms:W3CDTF">2018-09-07T19:00:00Z</dcterms:created>
  <dcterms:modified xsi:type="dcterms:W3CDTF">2019-05-28T21:03:00Z</dcterms:modified>
</cp:coreProperties>
</file>